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8D71B2" w14:textId="77777777" w:rsidR="007A74FF" w:rsidRPr="00596AC1" w:rsidRDefault="007A74FF" w:rsidP="00596AC1">
      <w:pPr>
        <w:pStyle w:val="2"/>
        <w:spacing w:line="360" w:lineRule="auto"/>
        <w:rPr>
          <w:rFonts w:ascii="Times" w:hAnsi="Times"/>
          <w:lang w:val="en-US"/>
        </w:rPr>
      </w:pPr>
      <w:r w:rsidRPr="00596AC1">
        <w:rPr>
          <w:rFonts w:ascii="Times" w:hAnsi="Times"/>
          <w:lang w:val="en-US"/>
        </w:rPr>
        <w:t>Supplementary Material</w:t>
      </w:r>
    </w:p>
    <w:p w14:paraId="524F8C9C" w14:textId="348EABAD" w:rsidR="007A74FF" w:rsidRPr="00596AC1" w:rsidRDefault="00596AC1" w:rsidP="00596AC1">
      <w:pPr>
        <w:pStyle w:val="a4"/>
        <w:spacing w:line="360" w:lineRule="auto"/>
        <w:jc w:val="left"/>
        <w:rPr>
          <w:rFonts w:ascii="Times" w:hAnsi="Times" w:cs="Arial"/>
          <w:lang w:val="en-US"/>
        </w:rPr>
      </w:pPr>
      <w:r w:rsidRPr="00596AC1">
        <w:rPr>
          <w:rFonts w:ascii="Times" w:hAnsi="Times" w:cs="Arial"/>
          <w:lang w:val="en-US"/>
        </w:rPr>
        <w:t>Supplement Table 1(</w:t>
      </w:r>
      <w:r w:rsidR="007A74FF" w:rsidRPr="00596AC1">
        <w:rPr>
          <w:rFonts w:ascii="Times" w:hAnsi="Times" w:cs="Arial"/>
          <w:lang w:val="en-US"/>
        </w:rPr>
        <w:t>Table S1</w:t>
      </w:r>
      <w:r w:rsidRPr="00596AC1">
        <w:rPr>
          <w:rFonts w:ascii="Times" w:hAnsi="Times" w:cs="Arial"/>
          <w:lang w:val="en-US"/>
        </w:rPr>
        <w:t>)</w:t>
      </w:r>
      <w:r w:rsidR="007A74FF" w:rsidRPr="00596AC1">
        <w:rPr>
          <w:rFonts w:ascii="Times" w:hAnsi="Times" w:cs="Arial"/>
          <w:lang w:val="en-US"/>
        </w:rPr>
        <w:t>: Crude and adjusted odds ratios (95% confidence interval) of coffee, green tea, and soft drink intake for periodontitis.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"/>
        <w:gridCol w:w="274"/>
        <w:gridCol w:w="976"/>
        <w:gridCol w:w="1243"/>
        <w:gridCol w:w="1021"/>
        <w:gridCol w:w="1243"/>
        <w:gridCol w:w="1021"/>
        <w:gridCol w:w="1243"/>
        <w:gridCol w:w="901"/>
      </w:tblGrid>
      <w:tr w:rsidR="007A74FF" w:rsidRPr="00596AC1" w14:paraId="0CDE1278" w14:textId="77777777" w:rsidTr="00291ED2">
        <w:trPr>
          <w:jc w:val="center"/>
        </w:trPr>
        <w:tc>
          <w:tcPr>
            <w:tcW w:w="0" w:type="auto"/>
            <w:gridSpan w:val="3"/>
            <w:tcBorders>
              <w:bottom w:val="nil"/>
            </w:tcBorders>
          </w:tcPr>
          <w:p w14:paraId="50D2196F" w14:textId="77777777" w:rsidR="007A74FF" w:rsidRPr="00596AC1" w:rsidRDefault="007A74FF" w:rsidP="00596AC1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596AC1">
              <w:rPr>
                <w:rFonts w:ascii="Times" w:hAnsi="Times"/>
                <w:sz w:val="22"/>
                <w:szCs w:val="22"/>
                <w:lang w:val="en-US"/>
              </w:rPr>
              <w:t>Characteristics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7268C38" w14:textId="77777777" w:rsidR="007A74FF" w:rsidRPr="00596AC1" w:rsidRDefault="007A74FF" w:rsidP="00596AC1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596AC1">
              <w:rPr>
                <w:rFonts w:ascii="Times" w:hAnsi="Times"/>
                <w:sz w:val="22"/>
                <w:szCs w:val="22"/>
                <w:lang w:val="en-US"/>
              </w:rPr>
              <w:t>Odds ratio for periodontitis</w:t>
            </w:r>
          </w:p>
        </w:tc>
      </w:tr>
      <w:tr w:rsidR="007A74FF" w:rsidRPr="00596AC1" w14:paraId="599F6D74" w14:textId="77777777" w:rsidTr="00291ED2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E773C11" w14:textId="77777777" w:rsidR="007A74FF" w:rsidRPr="00596AC1" w:rsidRDefault="007A74FF" w:rsidP="00596AC1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</w:tcPr>
          <w:p w14:paraId="7F483409" w14:textId="77777777" w:rsidR="007A74FF" w:rsidRPr="00596AC1" w:rsidRDefault="007A74FF" w:rsidP="00596AC1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0131A3" w14:textId="77777777" w:rsidR="007A74FF" w:rsidRPr="00596AC1" w:rsidRDefault="007A74FF" w:rsidP="00596AC1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596AC1">
              <w:rPr>
                <w:rFonts w:ascii="Times" w:hAnsi="Times"/>
                <w:sz w:val="22"/>
                <w:szCs w:val="22"/>
                <w:lang w:val="en-US"/>
              </w:rPr>
              <w:t>Crude</w:t>
            </w:r>
            <w:r w:rsidRPr="00596AC1">
              <w:rPr>
                <w:rFonts w:ascii="Times" w:hAnsi="Times"/>
                <w:color w:val="333333"/>
                <w:sz w:val="22"/>
                <w:szCs w:val="22"/>
                <w:shd w:val="clear" w:color="auto" w:fill="FFFFFF"/>
                <w:vertAlign w:val="superscript"/>
                <w:lang w:val="en-US"/>
              </w:rPr>
              <w:t>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D9F124" w14:textId="77777777" w:rsidR="007A74FF" w:rsidRPr="00596AC1" w:rsidRDefault="007A74FF" w:rsidP="00596AC1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596AC1">
              <w:rPr>
                <w:rFonts w:ascii="Times" w:hAnsi="Times"/>
                <w:i/>
                <w:sz w:val="22"/>
                <w:szCs w:val="22"/>
                <w:lang w:val="en-US"/>
              </w:rPr>
              <w:t>P</w:t>
            </w:r>
            <w:r w:rsidRPr="00596AC1">
              <w:rPr>
                <w:rFonts w:ascii="Times" w:hAnsi="Times"/>
                <w:sz w:val="22"/>
                <w:szCs w:val="22"/>
                <w:lang w:val="en-US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04AB05" w14:textId="77777777" w:rsidR="007A74FF" w:rsidRPr="00596AC1" w:rsidRDefault="007A74FF" w:rsidP="00596AC1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596AC1">
              <w:rPr>
                <w:rFonts w:ascii="Times" w:hAnsi="Times"/>
                <w:sz w:val="22"/>
                <w:szCs w:val="22"/>
                <w:lang w:val="en-US"/>
              </w:rPr>
              <w:t>Model 1</w:t>
            </w:r>
            <w:r w:rsidRPr="00596AC1">
              <w:rPr>
                <w:rFonts w:ascii="Times" w:hAnsi="Times"/>
                <w:color w:val="333333"/>
                <w:sz w:val="22"/>
                <w:szCs w:val="22"/>
                <w:shd w:val="clear" w:color="auto" w:fill="FFFFFF"/>
                <w:vertAlign w:val="superscript"/>
                <w:lang w:val="en-US"/>
              </w:rPr>
              <w:t>‡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21E0D1" w14:textId="77777777" w:rsidR="007A74FF" w:rsidRPr="00596AC1" w:rsidRDefault="007A74FF" w:rsidP="00596AC1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596AC1">
              <w:rPr>
                <w:rFonts w:ascii="Times" w:hAnsi="Times"/>
                <w:i/>
                <w:sz w:val="22"/>
                <w:szCs w:val="22"/>
                <w:lang w:val="en-US"/>
              </w:rPr>
              <w:t>P</w:t>
            </w:r>
            <w:r w:rsidRPr="00596AC1">
              <w:rPr>
                <w:rFonts w:ascii="Times" w:hAnsi="Times"/>
                <w:sz w:val="22"/>
                <w:szCs w:val="22"/>
                <w:lang w:val="en-US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BA9175" w14:textId="77777777" w:rsidR="007A74FF" w:rsidRPr="00596AC1" w:rsidRDefault="007A74FF" w:rsidP="00596AC1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596AC1">
              <w:rPr>
                <w:rFonts w:ascii="Times" w:hAnsi="Times"/>
                <w:sz w:val="22"/>
                <w:szCs w:val="22"/>
                <w:lang w:val="en-US"/>
              </w:rPr>
              <w:t>Model 3</w:t>
            </w:r>
            <w:r w:rsidRPr="00596AC1">
              <w:rPr>
                <w:rFonts w:ascii="Times" w:hAnsi="Times"/>
                <w:color w:val="333333"/>
                <w:sz w:val="22"/>
                <w:szCs w:val="22"/>
                <w:shd w:val="clear" w:color="auto" w:fill="FFFFFF"/>
                <w:vertAlign w:val="superscript"/>
                <w:lang w:val="en-US"/>
              </w:rPr>
              <w:t>§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6B260B" w14:textId="77777777" w:rsidR="007A74FF" w:rsidRPr="00596AC1" w:rsidRDefault="007A74FF" w:rsidP="00596AC1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596AC1">
              <w:rPr>
                <w:rFonts w:ascii="Times" w:hAnsi="Times"/>
                <w:i/>
                <w:sz w:val="22"/>
                <w:szCs w:val="22"/>
                <w:lang w:val="en-US"/>
              </w:rPr>
              <w:t>P</w:t>
            </w:r>
            <w:r w:rsidRPr="00596AC1">
              <w:rPr>
                <w:rFonts w:ascii="Times" w:hAnsi="Times"/>
                <w:sz w:val="22"/>
                <w:szCs w:val="22"/>
                <w:lang w:val="en-US"/>
              </w:rPr>
              <w:t>-value</w:t>
            </w:r>
          </w:p>
        </w:tc>
      </w:tr>
      <w:tr w:rsidR="007A74FF" w:rsidRPr="00596AC1" w14:paraId="591F15A0" w14:textId="77777777" w:rsidTr="00291ED2">
        <w:trPr>
          <w:jc w:val="center"/>
        </w:trPr>
        <w:tc>
          <w:tcPr>
            <w:tcW w:w="0" w:type="auto"/>
            <w:gridSpan w:val="9"/>
            <w:tcBorders>
              <w:top w:val="single" w:sz="4" w:space="0" w:color="auto"/>
            </w:tcBorders>
          </w:tcPr>
          <w:p w14:paraId="5436E5EA" w14:textId="77777777" w:rsidR="007A74FF" w:rsidRPr="00596AC1" w:rsidRDefault="007A74FF" w:rsidP="00596AC1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596AC1">
              <w:rPr>
                <w:rFonts w:ascii="Times" w:hAnsi="Times"/>
                <w:sz w:val="22"/>
                <w:szCs w:val="22"/>
                <w:lang w:val="en-US"/>
              </w:rPr>
              <w:t>Total participants (n= 134,855)</w:t>
            </w:r>
          </w:p>
        </w:tc>
      </w:tr>
      <w:tr w:rsidR="007A74FF" w:rsidRPr="00596AC1" w14:paraId="2576E52F" w14:textId="77777777" w:rsidTr="00291ED2">
        <w:trPr>
          <w:jc w:val="center"/>
        </w:trPr>
        <w:tc>
          <w:tcPr>
            <w:tcW w:w="0" w:type="auto"/>
          </w:tcPr>
          <w:p w14:paraId="188D903E" w14:textId="77777777" w:rsidR="007A74FF" w:rsidRPr="00596AC1" w:rsidRDefault="007A74FF" w:rsidP="00596AC1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09E34A55" w14:textId="77777777" w:rsidR="007A74FF" w:rsidRPr="00596AC1" w:rsidRDefault="007A74FF" w:rsidP="00596AC1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596AC1">
              <w:rPr>
                <w:rFonts w:ascii="Times" w:hAnsi="Times"/>
                <w:sz w:val="22"/>
                <w:szCs w:val="22"/>
                <w:lang w:val="en-US"/>
              </w:rPr>
              <w:t>Coffee</w:t>
            </w:r>
          </w:p>
        </w:tc>
        <w:tc>
          <w:tcPr>
            <w:tcW w:w="0" w:type="auto"/>
            <w:vAlign w:val="center"/>
          </w:tcPr>
          <w:p w14:paraId="6FA74E02" w14:textId="77777777" w:rsidR="007A74FF" w:rsidRPr="00596AC1" w:rsidRDefault="007A74FF" w:rsidP="00596AC1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068863C" w14:textId="77777777" w:rsidR="007A74FF" w:rsidRPr="00596AC1" w:rsidRDefault="007A74FF" w:rsidP="00596AC1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4F267AA" w14:textId="77777777" w:rsidR="007A74FF" w:rsidRPr="00596AC1" w:rsidRDefault="007A74FF" w:rsidP="00596AC1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27FC39F" w14:textId="77777777" w:rsidR="007A74FF" w:rsidRPr="00596AC1" w:rsidRDefault="007A74FF" w:rsidP="00596AC1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A806AFA" w14:textId="77777777" w:rsidR="007A74FF" w:rsidRPr="00596AC1" w:rsidRDefault="007A74FF" w:rsidP="00596AC1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B94C5D9" w14:textId="77777777" w:rsidR="007A74FF" w:rsidRPr="00596AC1" w:rsidRDefault="007A74FF" w:rsidP="00596AC1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</w:tr>
      <w:tr w:rsidR="007A74FF" w:rsidRPr="00596AC1" w14:paraId="71FA0F64" w14:textId="77777777" w:rsidTr="00291ED2">
        <w:trPr>
          <w:jc w:val="center"/>
        </w:trPr>
        <w:tc>
          <w:tcPr>
            <w:tcW w:w="0" w:type="auto"/>
          </w:tcPr>
          <w:p w14:paraId="5D42FD43" w14:textId="77777777" w:rsidR="007A74FF" w:rsidRPr="00596AC1" w:rsidRDefault="007A74FF" w:rsidP="00596AC1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DFACE3A" w14:textId="77777777" w:rsidR="007A74FF" w:rsidRPr="00596AC1" w:rsidRDefault="007A74FF" w:rsidP="00596AC1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9C66D92" w14:textId="77777777" w:rsidR="007A74FF" w:rsidRPr="00596AC1" w:rsidRDefault="007A74FF" w:rsidP="00596AC1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596AC1">
              <w:rPr>
                <w:rFonts w:ascii="Times" w:hAnsi="Times"/>
                <w:sz w:val="22"/>
                <w:szCs w:val="22"/>
                <w:lang w:val="en-US"/>
              </w:rPr>
              <w:t>None</w:t>
            </w:r>
          </w:p>
        </w:tc>
        <w:tc>
          <w:tcPr>
            <w:tcW w:w="0" w:type="auto"/>
            <w:vAlign w:val="center"/>
          </w:tcPr>
          <w:p w14:paraId="5C666675" w14:textId="77777777" w:rsidR="007A74FF" w:rsidRPr="00596AC1" w:rsidRDefault="007A74FF" w:rsidP="00596AC1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596AC1">
              <w:rPr>
                <w:rFonts w:ascii="Times" w:hAnsi="Times"/>
                <w:sz w:val="22"/>
                <w:szCs w:val="22"/>
                <w:lang w:val="en-US"/>
              </w:rPr>
              <w:t>1.00</w:t>
            </w:r>
          </w:p>
        </w:tc>
        <w:tc>
          <w:tcPr>
            <w:tcW w:w="0" w:type="auto"/>
            <w:vAlign w:val="center"/>
          </w:tcPr>
          <w:p w14:paraId="5F759056" w14:textId="77777777" w:rsidR="007A74FF" w:rsidRPr="00596AC1" w:rsidRDefault="007A74FF" w:rsidP="00596AC1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C2F1A6B" w14:textId="77777777" w:rsidR="007A74FF" w:rsidRPr="00596AC1" w:rsidRDefault="007A74FF" w:rsidP="00596AC1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596AC1">
              <w:rPr>
                <w:rFonts w:ascii="Times" w:hAnsi="Times"/>
                <w:sz w:val="22"/>
                <w:szCs w:val="22"/>
                <w:lang w:val="en-US"/>
              </w:rPr>
              <w:t>1.00</w:t>
            </w:r>
          </w:p>
        </w:tc>
        <w:tc>
          <w:tcPr>
            <w:tcW w:w="0" w:type="auto"/>
            <w:vAlign w:val="center"/>
          </w:tcPr>
          <w:p w14:paraId="76155947" w14:textId="77777777" w:rsidR="007A74FF" w:rsidRPr="00596AC1" w:rsidRDefault="007A74FF" w:rsidP="00596AC1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C0EF3E7" w14:textId="77777777" w:rsidR="007A74FF" w:rsidRPr="00596AC1" w:rsidRDefault="007A74FF" w:rsidP="00596AC1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596AC1">
              <w:rPr>
                <w:rFonts w:ascii="Times" w:hAnsi="Times"/>
                <w:sz w:val="22"/>
                <w:szCs w:val="22"/>
                <w:lang w:val="en-US"/>
              </w:rPr>
              <w:t>1.00</w:t>
            </w:r>
          </w:p>
        </w:tc>
        <w:tc>
          <w:tcPr>
            <w:tcW w:w="0" w:type="auto"/>
            <w:vAlign w:val="center"/>
          </w:tcPr>
          <w:p w14:paraId="54AFA92D" w14:textId="77777777" w:rsidR="007A74FF" w:rsidRPr="00596AC1" w:rsidRDefault="007A74FF" w:rsidP="00596AC1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</w:tr>
      <w:tr w:rsidR="007A74FF" w:rsidRPr="00596AC1" w14:paraId="2919F934" w14:textId="77777777" w:rsidTr="00291ED2">
        <w:trPr>
          <w:jc w:val="center"/>
        </w:trPr>
        <w:tc>
          <w:tcPr>
            <w:tcW w:w="0" w:type="auto"/>
          </w:tcPr>
          <w:p w14:paraId="212D6CAF" w14:textId="77777777" w:rsidR="007A74FF" w:rsidRPr="00596AC1" w:rsidRDefault="007A74FF" w:rsidP="00596AC1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6AF4B11" w14:textId="77777777" w:rsidR="007A74FF" w:rsidRPr="00596AC1" w:rsidRDefault="007A74FF" w:rsidP="00596AC1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DDFAEAE" w14:textId="77777777" w:rsidR="007A74FF" w:rsidRPr="00596AC1" w:rsidRDefault="007A74FF" w:rsidP="00596AC1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596AC1">
              <w:rPr>
                <w:rFonts w:ascii="Times" w:hAnsi="Times"/>
                <w:sz w:val="22"/>
                <w:szCs w:val="22"/>
                <w:lang w:val="en-US"/>
              </w:rPr>
              <w:t>Mild</w:t>
            </w:r>
          </w:p>
        </w:tc>
        <w:tc>
          <w:tcPr>
            <w:tcW w:w="0" w:type="auto"/>
            <w:vAlign w:val="center"/>
          </w:tcPr>
          <w:p w14:paraId="393D2B71" w14:textId="77777777" w:rsidR="007A74FF" w:rsidRPr="00596AC1" w:rsidRDefault="007A74FF" w:rsidP="00596AC1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596AC1">
              <w:rPr>
                <w:rFonts w:ascii="Times" w:hAnsi="Times"/>
                <w:sz w:val="22"/>
                <w:szCs w:val="22"/>
                <w:lang w:val="en-US"/>
              </w:rPr>
              <w:t xml:space="preserve">1.09 </w:t>
            </w:r>
            <w:r w:rsidRPr="00596AC1">
              <w:rPr>
                <w:rFonts w:ascii="Times" w:hAnsi="Times"/>
                <w:sz w:val="22"/>
                <w:szCs w:val="22"/>
                <w:lang w:val="en-US"/>
              </w:rPr>
              <w:br/>
              <w:t>(1.02–1.16)</w:t>
            </w:r>
          </w:p>
        </w:tc>
        <w:tc>
          <w:tcPr>
            <w:tcW w:w="0" w:type="auto"/>
            <w:vAlign w:val="center"/>
          </w:tcPr>
          <w:p w14:paraId="7AB86CFB" w14:textId="77777777" w:rsidR="007A74FF" w:rsidRPr="00596AC1" w:rsidRDefault="007A74FF" w:rsidP="00596AC1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596AC1">
              <w:rPr>
                <w:rFonts w:ascii="Times" w:hAnsi="Times"/>
                <w:sz w:val="22"/>
                <w:szCs w:val="22"/>
                <w:lang w:val="en-US"/>
              </w:rPr>
              <w:t>0.015</w:t>
            </w:r>
            <w:r w:rsidRPr="00596AC1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*</w:t>
            </w:r>
            <w:r w:rsidRPr="00596AC1">
              <w:rPr>
                <w:rFonts w:ascii="Times" w:hAnsi="Times"/>
                <w:color w:val="333333"/>
                <w:sz w:val="22"/>
                <w:szCs w:val="22"/>
                <w:shd w:val="clear" w:color="auto" w:fill="FFFFFF"/>
                <w:vertAlign w:val="superscript"/>
                <w:lang w:val="en-US"/>
              </w:rPr>
              <w:t>†</w:t>
            </w:r>
          </w:p>
        </w:tc>
        <w:tc>
          <w:tcPr>
            <w:tcW w:w="0" w:type="auto"/>
            <w:vAlign w:val="center"/>
          </w:tcPr>
          <w:p w14:paraId="1039DEB6" w14:textId="77777777" w:rsidR="007A74FF" w:rsidRPr="00596AC1" w:rsidRDefault="007A74FF" w:rsidP="00596AC1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596AC1">
              <w:rPr>
                <w:rFonts w:ascii="Times" w:hAnsi="Times"/>
                <w:sz w:val="22"/>
                <w:szCs w:val="22"/>
                <w:lang w:val="en-US"/>
              </w:rPr>
              <w:t xml:space="preserve">1.11 </w:t>
            </w:r>
            <w:r w:rsidRPr="00596AC1">
              <w:rPr>
                <w:rFonts w:ascii="Times" w:hAnsi="Times"/>
                <w:sz w:val="22"/>
                <w:szCs w:val="22"/>
                <w:lang w:val="en-US"/>
              </w:rPr>
              <w:br/>
              <w:t>(1.04–1.19)</w:t>
            </w:r>
          </w:p>
        </w:tc>
        <w:tc>
          <w:tcPr>
            <w:tcW w:w="0" w:type="auto"/>
            <w:vAlign w:val="center"/>
          </w:tcPr>
          <w:p w14:paraId="1721939B" w14:textId="77777777" w:rsidR="007A74FF" w:rsidRPr="00596AC1" w:rsidRDefault="007A74FF" w:rsidP="00596AC1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596AC1">
              <w:rPr>
                <w:rFonts w:ascii="Times" w:hAnsi="Times"/>
                <w:sz w:val="22"/>
                <w:szCs w:val="22"/>
                <w:lang w:val="en-US"/>
              </w:rPr>
              <w:t>0.002</w:t>
            </w:r>
            <w:r w:rsidRPr="00596AC1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*</w:t>
            </w:r>
            <w:r w:rsidRPr="00596AC1">
              <w:rPr>
                <w:rFonts w:ascii="Times" w:hAnsi="Times"/>
                <w:color w:val="333333"/>
                <w:sz w:val="22"/>
                <w:szCs w:val="22"/>
                <w:shd w:val="clear" w:color="auto" w:fill="FFFFFF"/>
                <w:vertAlign w:val="superscript"/>
                <w:lang w:val="en-US"/>
              </w:rPr>
              <w:t>†</w:t>
            </w:r>
          </w:p>
        </w:tc>
        <w:tc>
          <w:tcPr>
            <w:tcW w:w="0" w:type="auto"/>
            <w:vAlign w:val="center"/>
          </w:tcPr>
          <w:p w14:paraId="7E287094" w14:textId="77777777" w:rsidR="007A74FF" w:rsidRPr="00596AC1" w:rsidRDefault="007A74FF" w:rsidP="00596AC1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596AC1">
              <w:rPr>
                <w:rFonts w:ascii="Times" w:hAnsi="Times"/>
                <w:sz w:val="22"/>
                <w:szCs w:val="22"/>
                <w:lang w:val="en-US"/>
              </w:rPr>
              <w:t xml:space="preserve">1.05 </w:t>
            </w:r>
            <w:r w:rsidRPr="00596AC1">
              <w:rPr>
                <w:rFonts w:ascii="Times" w:hAnsi="Times"/>
                <w:sz w:val="22"/>
                <w:szCs w:val="22"/>
                <w:lang w:val="en-US"/>
              </w:rPr>
              <w:br/>
              <w:t>(0.98–1.12)</w:t>
            </w:r>
          </w:p>
        </w:tc>
        <w:tc>
          <w:tcPr>
            <w:tcW w:w="0" w:type="auto"/>
            <w:vAlign w:val="center"/>
          </w:tcPr>
          <w:p w14:paraId="7073E4B5" w14:textId="77777777" w:rsidR="007A74FF" w:rsidRPr="00596AC1" w:rsidRDefault="007A74FF" w:rsidP="00596AC1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596AC1">
              <w:rPr>
                <w:rFonts w:ascii="Times" w:hAnsi="Times"/>
                <w:sz w:val="22"/>
                <w:szCs w:val="22"/>
                <w:lang w:val="en-US"/>
              </w:rPr>
              <w:t>0.190</w:t>
            </w:r>
          </w:p>
        </w:tc>
      </w:tr>
      <w:tr w:rsidR="007A74FF" w:rsidRPr="00596AC1" w14:paraId="333DCBF9" w14:textId="77777777" w:rsidTr="00291ED2">
        <w:trPr>
          <w:jc w:val="center"/>
        </w:trPr>
        <w:tc>
          <w:tcPr>
            <w:tcW w:w="0" w:type="auto"/>
          </w:tcPr>
          <w:p w14:paraId="647A06B2" w14:textId="77777777" w:rsidR="007A74FF" w:rsidRPr="00596AC1" w:rsidRDefault="007A74FF" w:rsidP="00596AC1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85FCD74" w14:textId="77777777" w:rsidR="007A74FF" w:rsidRPr="00596AC1" w:rsidRDefault="007A74FF" w:rsidP="00596AC1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E59BF78" w14:textId="77777777" w:rsidR="007A74FF" w:rsidRPr="00596AC1" w:rsidRDefault="007A74FF" w:rsidP="00596AC1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596AC1">
              <w:rPr>
                <w:rFonts w:ascii="Times" w:hAnsi="Times"/>
                <w:sz w:val="22"/>
                <w:szCs w:val="22"/>
                <w:lang w:val="en-US"/>
              </w:rPr>
              <w:t>Heavy</w:t>
            </w:r>
          </w:p>
        </w:tc>
        <w:tc>
          <w:tcPr>
            <w:tcW w:w="0" w:type="auto"/>
            <w:vAlign w:val="center"/>
          </w:tcPr>
          <w:p w14:paraId="641340BF" w14:textId="77777777" w:rsidR="007A74FF" w:rsidRPr="00596AC1" w:rsidRDefault="007A74FF" w:rsidP="00596AC1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596AC1">
              <w:rPr>
                <w:rFonts w:ascii="Times" w:hAnsi="Times"/>
                <w:sz w:val="22"/>
                <w:szCs w:val="22"/>
                <w:lang w:val="en-US"/>
              </w:rPr>
              <w:t xml:space="preserve">0.96 </w:t>
            </w:r>
            <w:r w:rsidRPr="00596AC1">
              <w:rPr>
                <w:rFonts w:ascii="Times" w:hAnsi="Times"/>
                <w:sz w:val="22"/>
                <w:szCs w:val="22"/>
                <w:lang w:val="en-US"/>
              </w:rPr>
              <w:br/>
              <w:t>(0.91–1.02)</w:t>
            </w:r>
          </w:p>
        </w:tc>
        <w:tc>
          <w:tcPr>
            <w:tcW w:w="0" w:type="auto"/>
            <w:vAlign w:val="center"/>
          </w:tcPr>
          <w:p w14:paraId="51A7DDA4" w14:textId="77777777" w:rsidR="007A74FF" w:rsidRPr="00596AC1" w:rsidRDefault="007A74FF" w:rsidP="00596AC1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596AC1">
              <w:rPr>
                <w:rFonts w:ascii="Times" w:hAnsi="Times"/>
                <w:sz w:val="22"/>
                <w:szCs w:val="22"/>
                <w:lang w:val="en-US"/>
              </w:rPr>
              <w:t>0.190</w:t>
            </w:r>
          </w:p>
        </w:tc>
        <w:tc>
          <w:tcPr>
            <w:tcW w:w="0" w:type="auto"/>
            <w:vAlign w:val="center"/>
          </w:tcPr>
          <w:p w14:paraId="2FEEB8E4" w14:textId="77777777" w:rsidR="007A74FF" w:rsidRPr="00596AC1" w:rsidRDefault="007A74FF" w:rsidP="00596AC1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596AC1">
              <w:rPr>
                <w:rFonts w:ascii="Times" w:hAnsi="Times"/>
                <w:sz w:val="22"/>
                <w:szCs w:val="22"/>
                <w:lang w:val="en-US"/>
              </w:rPr>
              <w:t xml:space="preserve">0.97 </w:t>
            </w:r>
            <w:r w:rsidRPr="00596AC1">
              <w:rPr>
                <w:rFonts w:ascii="Times" w:hAnsi="Times"/>
                <w:sz w:val="22"/>
                <w:szCs w:val="22"/>
                <w:lang w:val="en-US"/>
              </w:rPr>
              <w:br/>
              <w:t>(0.92–1.03)</w:t>
            </w:r>
          </w:p>
        </w:tc>
        <w:tc>
          <w:tcPr>
            <w:tcW w:w="0" w:type="auto"/>
            <w:vAlign w:val="center"/>
          </w:tcPr>
          <w:p w14:paraId="7437D446" w14:textId="77777777" w:rsidR="007A74FF" w:rsidRPr="00596AC1" w:rsidRDefault="007A74FF" w:rsidP="00596AC1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596AC1">
              <w:rPr>
                <w:rFonts w:ascii="Times" w:hAnsi="Times"/>
                <w:sz w:val="22"/>
                <w:szCs w:val="22"/>
                <w:lang w:val="en-US"/>
              </w:rPr>
              <w:t>0.356</w:t>
            </w:r>
          </w:p>
        </w:tc>
        <w:tc>
          <w:tcPr>
            <w:tcW w:w="0" w:type="auto"/>
            <w:vAlign w:val="center"/>
          </w:tcPr>
          <w:p w14:paraId="1CD76C48" w14:textId="77777777" w:rsidR="007A74FF" w:rsidRPr="00596AC1" w:rsidRDefault="007A74FF" w:rsidP="00596AC1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596AC1">
              <w:rPr>
                <w:rFonts w:ascii="Times" w:hAnsi="Times"/>
                <w:sz w:val="22"/>
                <w:szCs w:val="22"/>
                <w:lang w:val="en-US"/>
              </w:rPr>
              <w:t xml:space="preserve">1.11 </w:t>
            </w:r>
            <w:r w:rsidRPr="00596AC1">
              <w:rPr>
                <w:rFonts w:ascii="Times" w:hAnsi="Times"/>
                <w:sz w:val="22"/>
                <w:szCs w:val="22"/>
                <w:lang w:val="en-US"/>
              </w:rPr>
              <w:br/>
              <w:t>(1.03–1.20)</w:t>
            </w:r>
          </w:p>
        </w:tc>
        <w:tc>
          <w:tcPr>
            <w:tcW w:w="0" w:type="auto"/>
            <w:vAlign w:val="center"/>
          </w:tcPr>
          <w:p w14:paraId="0F61BA89" w14:textId="77777777" w:rsidR="007A74FF" w:rsidRPr="00596AC1" w:rsidRDefault="007A74FF" w:rsidP="00596AC1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596AC1">
              <w:rPr>
                <w:rFonts w:ascii="Times" w:hAnsi="Times"/>
                <w:sz w:val="22"/>
                <w:szCs w:val="22"/>
                <w:lang w:val="en-US"/>
              </w:rPr>
              <w:t>0.005</w:t>
            </w:r>
            <w:r w:rsidRPr="00596AC1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*</w:t>
            </w:r>
            <w:r w:rsidRPr="00596AC1">
              <w:rPr>
                <w:rFonts w:ascii="Times" w:hAnsi="Times"/>
                <w:color w:val="333333"/>
                <w:sz w:val="22"/>
                <w:szCs w:val="22"/>
                <w:shd w:val="clear" w:color="auto" w:fill="FFFFFF"/>
                <w:vertAlign w:val="superscript"/>
                <w:lang w:val="en-US"/>
              </w:rPr>
              <w:t>†</w:t>
            </w:r>
          </w:p>
        </w:tc>
      </w:tr>
      <w:tr w:rsidR="007A74FF" w:rsidRPr="00596AC1" w14:paraId="4B85605B" w14:textId="77777777" w:rsidTr="00291ED2">
        <w:trPr>
          <w:jc w:val="center"/>
        </w:trPr>
        <w:tc>
          <w:tcPr>
            <w:tcW w:w="0" w:type="auto"/>
          </w:tcPr>
          <w:p w14:paraId="64C6DDC1" w14:textId="77777777" w:rsidR="007A74FF" w:rsidRPr="00596AC1" w:rsidRDefault="007A74FF" w:rsidP="00596AC1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3C362E33" w14:textId="77777777" w:rsidR="007A74FF" w:rsidRPr="00596AC1" w:rsidRDefault="007A74FF" w:rsidP="00596AC1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596AC1">
              <w:rPr>
                <w:rFonts w:ascii="Times" w:hAnsi="Times"/>
                <w:sz w:val="22"/>
                <w:szCs w:val="22"/>
                <w:lang w:val="en-US"/>
              </w:rPr>
              <w:t>Green tea</w:t>
            </w:r>
          </w:p>
        </w:tc>
        <w:tc>
          <w:tcPr>
            <w:tcW w:w="0" w:type="auto"/>
            <w:vAlign w:val="center"/>
          </w:tcPr>
          <w:p w14:paraId="05972263" w14:textId="77777777" w:rsidR="007A74FF" w:rsidRPr="00596AC1" w:rsidRDefault="007A74FF" w:rsidP="00596AC1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20EEADD" w14:textId="77777777" w:rsidR="007A74FF" w:rsidRPr="00596AC1" w:rsidRDefault="007A74FF" w:rsidP="00596AC1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154CAEB" w14:textId="77777777" w:rsidR="007A74FF" w:rsidRPr="00596AC1" w:rsidRDefault="007A74FF" w:rsidP="00596AC1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CF980C7" w14:textId="77777777" w:rsidR="007A74FF" w:rsidRPr="00596AC1" w:rsidRDefault="007A74FF" w:rsidP="00596AC1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ACDF8E1" w14:textId="77777777" w:rsidR="007A74FF" w:rsidRPr="00596AC1" w:rsidRDefault="007A74FF" w:rsidP="00596AC1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AD1BE7C" w14:textId="77777777" w:rsidR="007A74FF" w:rsidRPr="00596AC1" w:rsidRDefault="007A74FF" w:rsidP="00596AC1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</w:tr>
      <w:tr w:rsidR="007A74FF" w:rsidRPr="00596AC1" w14:paraId="3B267143" w14:textId="77777777" w:rsidTr="00291ED2">
        <w:trPr>
          <w:jc w:val="center"/>
        </w:trPr>
        <w:tc>
          <w:tcPr>
            <w:tcW w:w="0" w:type="auto"/>
          </w:tcPr>
          <w:p w14:paraId="56CE5D92" w14:textId="77777777" w:rsidR="007A74FF" w:rsidRPr="00596AC1" w:rsidRDefault="007A74FF" w:rsidP="00596AC1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5E89410" w14:textId="77777777" w:rsidR="007A74FF" w:rsidRPr="00596AC1" w:rsidRDefault="007A74FF" w:rsidP="00596AC1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685047B" w14:textId="77777777" w:rsidR="007A74FF" w:rsidRPr="00596AC1" w:rsidRDefault="007A74FF" w:rsidP="00596AC1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596AC1">
              <w:rPr>
                <w:rFonts w:ascii="Times" w:hAnsi="Times"/>
                <w:sz w:val="22"/>
                <w:szCs w:val="22"/>
                <w:lang w:val="en-US"/>
              </w:rPr>
              <w:t>None</w:t>
            </w:r>
          </w:p>
        </w:tc>
        <w:tc>
          <w:tcPr>
            <w:tcW w:w="0" w:type="auto"/>
            <w:vAlign w:val="center"/>
          </w:tcPr>
          <w:p w14:paraId="38098DEB" w14:textId="77777777" w:rsidR="007A74FF" w:rsidRPr="00596AC1" w:rsidRDefault="007A74FF" w:rsidP="00596AC1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596AC1">
              <w:rPr>
                <w:rFonts w:ascii="Times" w:hAnsi="Times"/>
                <w:sz w:val="22"/>
                <w:szCs w:val="22"/>
                <w:lang w:val="en-US"/>
              </w:rPr>
              <w:t>1.00</w:t>
            </w:r>
          </w:p>
        </w:tc>
        <w:tc>
          <w:tcPr>
            <w:tcW w:w="0" w:type="auto"/>
            <w:vAlign w:val="center"/>
          </w:tcPr>
          <w:p w14:paraId="619642CA" w14:textId="77777777" w:rsidR="007A74FF" w:rsidRPr="00596AC1" w:rsidRDefault="007A74FF" w:rsidP="00596AC1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C8D3817" w14:textId="77777777" w:rsidR="007A74FF" w:rsidRPr="00596AC1" w:rsidRDefault="007A74FF" w:rsidP="00596AC1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596AC1">
              <w:rPr>
                <w:rFonts w:ascii="Times" w:hAnsi="Times"/>
                <w:sz w:val="22"/>
                <w:szCs w:val="22"/>
                <w:lang w:val="en-US"/>
              </w:rPr>
              <w:t>1.00</w:t>
            </w:r>
          </w:p>
        </w:tc>
        <w:tc>
          <w:tcPr>
            <w:tcW w:w="0" w:type="auto"/>
            <w:vAlign w:val="center"/>
          </w:tcPr>
          <w:p w14:paraId="30ADBC19" w14:textId="77777777" w:rsidR="007A74FF" w:rsidRPr="00596AC1" w:rsidRDefault="007A74FF" w:rsidP="00596AC1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415DA95" w14:textId="77777777" w:rsidR="007A74FF" w:rsidRPr="00596AC1" w:rsidRDefault="007A74FF" w:rsidP="00596AC1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596AC1">
              <w:rPr>
                <w:rFonts w:ascii="Times" w:hAnsi="Times"/>
                <w:sz w:val="22"/>
                <w:szCs w:val="22"/>
                <w:lang w:val="en-US"/>
              </w:rPr>
              <w:t>1.00</w:t>
            </w:r>
          </w:p>
        </w:tc>
        <w:tc>
          <w:tcPr>
            <w:tcW w:w="0" w:type="auto"/>
            <w:vAlign w:val="center"/>
          </w:tcPr>
          <w:p w14:paraId="256F5541" w14:textId="77777777" w:rsidR="007A74FF" w:rsidRPr="00596AC1" w:rsidRDefault="007A74FF" w:rsidP="00596AC1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</w:tr>
      <w:tr w:rsidR="007A74FF" w:rsidRPr="00596AC1" w14:paraId="615F6DD3" w14:textId="77777777" w:rsidTr="00291ED2">
        <w:trPr>
          <w:jc w:val="center"/>
        </w:trPr>
        <w:tc>
          <w:tcPr>
            <w:tcW w:w="0" w:type="auto"/>
          </w:tcPr>
          <w:p w14:paraId="4CD3D83A" w14:textId="77777777" w:rsidR="007A74FF" w:rsidRPr="00596AC1" w:rsidRDefault="007A74FF" w:rsidP="00596AC1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61B0E72" w14:textId="77777777" w:rsidR="007A74FF" w:rsidRPr="00596AC1" w:rsidRDefault="007A74FF" w:rsidP="00596AC1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7062267" w14:textId="77777777" w:rsidR="007A74FF" w:rsidRPr="00596AC1" w:rsidRDefault="007A74FF" w:rsidP="00596AC1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596AC1">
              <w:rPr>
                <w:rFonts w:ascii="Times" w:hAnsi="Times"/>
                <w:sz w:val="22"/>
                <w:szCs w:val="22"/>
                <w:lang w:val="en-US"/>
              </w:rPr>
              <w:t>Mild</w:t>
            </w:r>
          </w:p>
        </w:tc>
        <w:tc>
          <w:tcPr>
            <w:tcW w:w="0" w:type="auto"/>
            <w:vAlign w:val="center"/>
          </w:tcPr>
          <w:p w14:paraId="11628DFB" w14:textId="77777777" w:rsidR="007A74FF" w:rsidRPr="00596AC1" w:rsidRDefault="007A74FF" w:rsidP="00596AC1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596AC1">
              <w:rPr>
                <w:rFonts w:ascii="Times" w:hAnsi="Times"/>
                <w:sz w:val="22"/>
                <w:szCs w:val="22"/>
                <w:lang w:val="en-US"/>
              </w:rPr>
              <w:t xml:space="preserve">1.14 </w:t>
            </w:r>
            <w:r w:rsidRPr="00596AC1">
              <w:rPr>
                <w:rFonts w:ascii="Times" w:hAnsi="Times"/>
                <w:sz w:val="22"/>
                <w:szCs w:val="22"/>
                <w:lang w:val="en-US"/>
              </w:rPr>
              <w:br/>
              <w:t>(1.08–1.21)</w:t>
            </w:r>
          </w:p>
        </w:tc>
        <w:tc>
          <w:tcPr>
            <w:tcW w:w="0" w:type="auto"/>
            <w:vAlign w:val="center"/>
          </w:tcPr>
          <w:p w14:paraId="0CED9161" w14:textId="77777777" w:rsidR="007A74FF" w:rsidRPr="00596AC1" w:rsidRDefault="007A74FF" w:rsidP="00596AC1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596AC1">
              <w:rPr>
                <w:rFonts w:ascii="Times" w:hAnsi="Times"/>
                <w:sz w:val="22"/>
                <w:szCs w:val="22"/>
                <w:lang w:val="en-US"/>
              </w:rPr>
              <w:t>&lt; 0.001</w:t>
            </w:r>
            <w:r w:rsidRPr="00596AC1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*</w:t>
            </w:r>
            <w:r w:rsidRPr="00596AC1">
              <w:rPr>
                <w:rFonts w:ascii="Times" w:hAnsi="Times"/>
                <w:color w:val="333333"/>
                <w:sz w:val="22"/>
                <w:szCs w:val="22"/>
                <w:shd w:val="clear" w:color="auto" w:fill="FFFFFF"/>
                <w:vertAlign w:val="superscript"/>
                <w:lang w:val="en-US"/>
              </w:rPr>
              <w:t>†</w:t>
            </w:r>
          </w:p>
        </w:tc>
        <w:tc>
          <w:tcPr>
            <w:tcW w:w="0" w:type="auto"/>
            <w:vAlign w:val="center"/>
          </w:tcPr>
          <w:p w14:paraId="10EEFCC0" w14:textId="77777777" w:rsidR="007A74FF" w:rsidRPr="00596AC1" w:rsidRDefault="007A74FF" w:rsidP="00596AC1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596AC1">
              <w:rPr>
                <w:rFonts w:ascii="Times" w:hAnsi="Times"/>
                <w:sz w:val="22"/>
                <w:szCs w:val="22"/>
                <w:lang w:val="en-US"/>
              </w:rPr>
              <w:t xml:space="preserve">1.14 </w:t>
            </w:r>
            <w:r w:rsidRPr="00596AC1">
              <w:rPr>
                <w:rFonts w:ascii="Times" w:hAnsi="Times"/>
                <w:sz w:val="22"/>
                <w:szCs w:val="22"/>
                <w:lang w:val="en-US"/>
              </w:rPr>
              <w:br/>
              <w:t>(1.07–1.20)</w:t>
            </w:r>
          </w:p>
        </w:tc>
        <w:tc>
          <w:tcPr>
            <w:tcW w:w="0" w:type="auto"/>
            <w:vAlign w:val="center"/>
          </w:tcPr>
          <w:p w14:paraId="3B63024E" w14:textId="77777777" w:rsidR="007A74FF" w:rsidRPr="00596AC1" w:rsidRDefault="007A74FF" w:rsidP="00596AC1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596AC1">
              <w:rPr>
                <w:rFonts w:ascii="Times" w:hAnsi="Times"/>
                <w:sz w:val="22"/>
                <w:szCs w:val="22"/>
                <w:lang w:val="en-US"/>
              </w:rPr>
              <w:t>&lt; 0.001</w:t>
            </w:r>
            <w:r w:rsidRPr="00596AC1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*</w:t>
            </w:r>
            <w:r w:rsidRPr="00596AC1">
              <w:rPr>
                <w:rFonts w:ascii="Times" w:hAnsi="Times"/>
                <w:color w:val="333333"/>
                <w:sz w:val="22"/>
                <w:szCs w:val="22"/>
                <w:shd w:val="clear" w:color="auto" w:fill="FFFFFF"/>
                <w:vertAlign w:val="superscript"/>
                <w:lang w:val="en-US"/>
              </w:rPr>
              <w:t>†</w:t>
            </w:r>
          </w:p>
        </w:tc>
        <w:tc>
          <w:tcPr>
            <w:tcW w:w="0" w:type="auto"/>
            <w:vAlign w:val="center"/>
          </w:tcPr>
          <w:p w14:paraId="605C38C9" w14:textId="77777777" w:rsidR="007A74FF" w:rsidRPr="00596AC1" w:rsidRDefault="007A74FF" w:rsidP="00596AC1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596AC1">
              <w:rPr>
                <w:rFonts w:ascii="Times" w:hAnsi="Times"/>
                <w:sz w:val="22"/>
                <w:szCs w:val="22"/>
                <w:lang w:val="en-US"/>
              </w:rPr>
              <w:t xml:space="preserve">0.97 </w:t>
            </w:r>
            <w:r w:rsidRPr="00596AC1">
              <w:rPr>
                <w:rFonts w:ascii="Times" w:hAnsi="Times"/>
                <w:sz w:val="22"/>
                <w:szCs w:val="22"/>
                <w:lang w:val="en-US"/>
              </w:rPr>
              <w:br/>
              <w:t>(0.92–1.03)</w:t>
            </w:r>
          </w:p>
        </w:tc>
        <w:tc>
          <w:tcPr>
            <w:tcW w:w="0" w:type="auto"/>
            <w:vAlign w:val="center"/>
          </w:tcPr>
          <w:p w14:paraId="4CFB57AD" w14:textId="77777777" w:rsidR="007A74FF" w:rsidRPr="00596AC1" w:rsidRDefault="007A74FF" w:rsidP="00596AC1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596AC1">
              <w:rPr>
                <w:rFonts w:ascii="Times" w:hAnsi="Times"/>
                <w:sz w:val="22"/>
                <w:szCs w:val="22"/>
                <w:lang w:val="en-US"/>
              </w:rPr>
              <w:t>0.373</w:t>
            </w:r>
          </w:p>
        </w:tc>
      </w:tr>
      <w:tr w:rsidR="007A74FF" w:rsidRPr="00596AC1" w14:paraId="78C70F38" w14:textId="77777777" w:rsidTr="00291ED2">
        <w:trPr>
          <w:jc w:val="center"/>
        </w:trPr>
        <w:tc>
          <w:tcPr>
            <w:tcW w:w="0" w:type="auto"/>
          </w:tcPr>
          <w:p w14:paraId="250519A9" w14:textId="77777777" w:rsidR="007A74FF" w:rsidRPr="00596AC1" w:rsidRDefault="007A74FF" w:rsidP="00596AC1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FB63259" w14:textId="77777777" w:rsidR="007A74FF" w:rsidRPr="00596AC1" w:rsidRDefault="007A74FF" w:rsidP="00596AC1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BB664E3" w14:textId="77777777" w:rsidR="007A74FF" w:rsidRPr="00596AC1" w:rsidRDefault="007A74FF" w:rsidP="00596AC1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596AC1">
              <w:rPr>
                <w:rFonts w:ascii="Times" w:hAnsi="Times"/>
                <w:sz w:val="22"/>
                <w:szCs w:val="22"/>
                <w:lang w:val="en-US"/>
              </w:rPr>
              <w:t>Heavy</w:t>
            </w:r>
          </w:p>
        </w:tc>
        <w:tc>
          <w:tcPr>
            <w:tcW w:w="0" w:type="auto"/>
            <w:vAlign w:val="center"/>
          </w:tcPr>
          <w:p w14:paraId="3F49292A" w14:textId="77777777" w:rsidR="007A74FF" w:rsidRPr="00596AC1" w:rsidRDefault="007A74FF" w:rsidP="00596AC1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596AC1">
              <w:rPr>
                <w:rFonts w:ascii="Times" w:hAnsi="Times"/>
                <w:sz w:val="22"/>
                <w:szCs w:val="22"/>
                <w:lang w:val="en-US"/>
              </w:rPr>
              <w:t xml:space="preserve">1.02 </w:t>
            </w:r>
            <w:r w:rsidRPr="00596AC1">
              <w:rPr>
                <w:rFonts w:ascii="Times" w:hAnsi="Times"/>
                <w:sz w:val="22"/>
                <w:szCs w:val="22"/>
                <w:lang w:val="en-US"/>
              </w:rPr>
              <w:br/>
              <w:t>(0.98–1.07)</w:t>
            </w:r>
          </w:p>
        </w:tc>
        <w:tc>
          <w:tcPr>
            <w:tcW w:w="0" w:type="auto"/>
            <w:vAlign w:val="center"/>
          </w:tcPr>
          <w:p w14:paraId="74BCFBC8" w14:textId="77777777" w:rsidR="007A74FF" w:rsidRPr="00596AC1" w:rsidRDefault="007A74FF" w:rsidP="00596AC1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596AC1">
              <w:rPr>
                <w:rFonts w:ascii="Times" w:hAnsi="Times"/>
                <w:sz w:val="22"/>
                <w:szCs w:val="22"/>
                <w:lang w:val="en-US"/>
              </w:rPr>
              <w:t>0.294</w:t>
            </w:r>
          </w:p>
        </w:tc>
        <w:tc>
          <w:tcPr>
            <w:tcW w:w="0" w:type="auto"/>
            <w:vAlign w:val="center"/>
          </w:tcPr>
          <w:p w14:paraId="11142B75" w14:textId="77777777" w:rsidR="007A74FF" w:rsidRPr="00596AC1" w:rsidRDefault="007A74FF" w:rsidP="00596AC1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596AC1">
              <w:rPr>
                <w:rFonts w:ascii="Times" w:hAnsi="Times"/>
                <w:sz w:val="22"/>
                <w:szCs w:val="22"/>
                <w:lang w:val="en-US"/>
              </w:rPr>
              <w:t xml:space="preserve">0.99 </w:t>
            </w:r>
            <w:r w:rsidRPr="00596AC1">
              <w:rPr>
                <w:rFonts w:ascii="Times" w:hAnsi="Times"/>
                <w:sz w:val="22"/>
                <w:szCs w:val="22"/>
                <w:lang w:val="en-US"/>
              </w:rPr>
              <w:br/>
              <w:t>(0.95–1.04)</w:t>
            </w:r>
          </w:p>
        </w:tc>
        <w:tc>
          <w:tcPr>
            <w:tcW w:w="0" w:type="auto"/>
            <w:vAlign w:val="center"/>
          </w:tcPr>
          <w:p w14:paraId="4DD3EE76" w14:textId="77777777" w:rsidR="007A74FF" w:rsidRPr="00596AC1" w:rsidRDefault="007A74FF" w:rsidP="00596AC1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596AC1">
              <w:rPr>
                <w:rFonts w:ascii="Times" w:hAnsi="Times"/>
                <w:sz w:val="22"/>
                <w:szCs w:val="22"/>
                <w:lang w:val="en-US"/>
              </w:rPr>
              <w:t>0.694</w:t>
            </w:r>
          </w:p>
        </w:tc>
        <w:tc>
          <w:tcPr>
            <w:tcW w:w="0" w:type="auto"/>
            <w:vAlign w:val="center"/>
          </w:tcPr>
          <w:p w14:paraId="566FFF3B" w14:textId="77777777" w:rsidR="007A74FF" w:rsidRPr="00596AC1" w:rsidRDefault="007A74FF" w:rsidP="00596AC1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596AC1">
              <w:rPr>
                <w:rFonts w:ascii="Times" w:hAnsi="Times"/>
                <w:sz w:val="22"/>
                <w:szCs w:val="22"/>
                <w:lang w:val="en-US"/>
              </w:rPr>
              <w:t xml:space="preserve">1.05 </w:t>
            </w:r>
            <w:r w:rsidRPr="00596AC1">
              <w:rPr>
                <w:rFonts w:ascii="Times" w:hAnsi="Times"/>
                <w:sz w:val="22"/>
                <w:szCs w:val="22"/>
                <w:lang w:val="en-US"/>
              </w:rPr>
              <w:br/>
              <w:t>(0.96–1.14)</w:t>
            </w:r>
          </w:p>
        </w:tc>
        <w:tc>
          <w:tcPr>
            <w:tcW w:w="0" w:type="auto"/>
            <w:vAlign w:val="center"/>
          </w:tcPr>
          <w:p w14:paraId="219F5686" w14:textId="77777777" w:rsidR="007A74FF" w:rsidRPr="00596AC1" w:rsidRDefault="007A74FF" w:rsidP="00596AC1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596AC1">
              <w:rPr>
                <w:rFonts w:ascii="Times" w:hAnsi="Times"/>
                <w:sz w:val="22"/>
                <w:szCs w:val="22"/>
                <w:lang w:val="en-US"/>
              </w:rPr>
              <w:t>0.272</w:t>
            </w:r>
          </w:p>
        </w:tc>
      </w:tr>
    </w:tbl>
    <w:p w14:paraId="079FCE8F" w14:textId="77777777" w:rsidR="007A74FF" w:rsidRPr="00596AC1" w:rsidRDefault="007A74FF" w:rsidP="00596AC1">
      <w:pPr>
        <w:pStyle w:val="a4"/>
        <w:spacing w:line="360" w:lineRule="auto"/>
        <w:jc w:val="left"/>
        <w:rPr>
          <w:rFonts w:ascii="Times" w:hAnsi="Times"/>
          <w:lang w:val="en-US"/>
        </w:rPr>
      </w:pPr>
      <w:r w:rsidRPr="00596AC1">
        <w:rPr>
          <w:rFonts w:ascii="Times" w:hAnsi="Times"/>
          <w:i/>
          <w:vertAlign w:val="superscript"/>
          <w:lang w:val="en-US"/>
        </w:rPr>
        <w:t>*</w:t>
      </w:r>
      <w:r w:rsidRPr="00596AC1">
        <w:rPr>
          <w:rFonts w:ascii="Times" w:hAnsi="Times"/>
          <w:color w:val="333333"/>
          <w:sz w:val="21"/>
          <w:szCs w:val="21"/>
          <w:shd w:val="clear" w:color="auto" w:fill="FFFFFF"/>
          <w:vertAlign w:val="superscript"/>
          <w:lang w:val="en-US"/>
        </w:rPr>
        <w:t xml:space="preserve"> </w:t>
      </w:r>
      <w:r w:rsidRPr="00596AC1">
        <w:rPr>
          <w:rFonts w:ascii="Times" w:hAnsi="Times"/>
          <w:i/>
          <w:lang w:val="en-US"/>
        </w:rPr>
        <w:t>P</w:t>
      </w:r>
      <w:r w:rsidRPr="00596AC1">
        <w:rPr>
          <w:rFonts w:ascii="Times" w:hAnsi="Times"/>
          <w:lang w:val="en-US"/>
        </w:rPr>
        <w:t xml:space="preserve"> &lt; 0.05 was considered as statistically significant.</w:t>
      </w:r>
    </w:p>
    <w:p w14:paraId="18C3F721" w14:textId="77777777" w:rsidR="007A74FF" w:rsidRPr="00596AC1" w:rsidRDefault="007A74FF" w:rsidP="00596AC1">
      <w:pPr>
        <w:pStyle w:val="a4"/>
        <w:spacing w:line="360" w:lineRule="auto"/>
        <w:jc w:val="left"/>
        <w:rPr>
          <w:rFonts w:ascii="Times" w:hAnsi="Times"/>
          <w:lang w:val="en-US"/>
        </w:rPr>
      </w:pPr>
      <w:r w:rsidRPr="00596AC1">
        <w:rPr>
          <w:rFonts w:ascii="Times" w:hAnsi="Times"/>
          <w:color w:val="333333"/>
          <w:sz w:val="21"/>
          <w:szCs w:val="21"/>
          <w:shd w:val="clear" w:color="auto" w:fill="FFFFFF"/>
          <w:vertAlign w:val="superscript"/>
          <w:lang w:val="en-US"/>
        </w:rPr>
        <w:t xml:space="preserve">† </w:t>
      </w:r>
      <w:r w:rsidRPr="00596AC1">
        <w:rPr>
          <w:rFonts w:ascii="Times" w:eastAsia="Arial Unicode MS" w:hAnsi="Times"/>
          <w:lang w:val="en-US"/>
        </w:rPr>
        <w:t>L</w:t>
      </w:r>
      <w:r w:rsidRPr="00596AC1">
        <w:rPr>
          <w:rFonts w:ascii="Times" w:hAnsi="Times"/>
          <w:lang w:val="en-US"/>
        </w:rPr>
        <w:t>ogistic regression model.</w:t>
      </w:r>
    </w:p>
    <w:p w14:paraId="30EC62CA" w14:textId="77777777" w:rsidR="007A74FF" w:rsidRPr="00596AC1" w:rsidRDefault="007A74FF" w:rsidP="00596AC1">
      <w:pPr>
        <w:pStyle w:val="a4"/>
        <w:spacing w:line="360" w:lineRule="auto"/>
        <w:jc w:val="left"/>
        <w:rPr>
          <w:rFonts w:ascii="Times" w:hAnsi="Times"/>
          <w:lang w:val="en-US"/>
        </w:rPr>
      </w:pPr>
      <w:r w:rsidRPr="00596AC1">
        <w:rPr>
          <w:rFonts w:ascii="Times" w:hAnsi="Times"/>
          <w:color w:val="333333"/>
          <w:sz w:val="21"/>
          <w:szCs w:val="21"/>
          <w:shd w:val="clear" w:color="auto" w:fill="FFFFFF"/>
          <w:vertAlign w:val="superscript"/>
          <w:lang w:val="en-US"/>
        </w:rPr>
        <w:t xml:space="preserve">‡ </w:t>
      </w:r>
      <w:r w:rsidRPr="00596AC1">
        <w:rPr>
          <w:rFonts w:ascii="Times" w:hAnsi="Times"/>
          <w:lang w:val="en-US"/>
        </w:rPr>
        <w:t>Model 1 was adjusted for age, sex, body mass index, diabetes mellitus, smoking, alcohol consumption, and nutritional intake.</w:t>
      </w:r>
    </w:p>
    <w:p w14:paraId="7796A2E4" w14:textId="77777777" w:rsidR="007A74FF" w:rsidRPr="00596AC1" w:rsidRDefault="007A74FF" w:rsidP="00596AC1">
      <w:pPr>
        <w:pStyle w:val="a4"/>
        <w:spacing w:line="360" w:lineRule="auto"/>
        <w:jc w:val="left"/>
        <w:rPr>
          <w:rFonts w:ascii="Times" w:hAnsi="Times"/>
          <w:shd w:val="clear" w:color="auto" w:fill="FFFFFF"/>
          <w:lang w:val="en-US"/>
        </w:rPr>
      </w:pPr>
      <w:r w:rsidRPr="00596AC1">
        <w:rPr>
          <w:rFonts w:ascii="Times" w:hAnsi="Times"/>
          <w:color w:val="333333"/>
          <w:sz w:val="21"/>
          <w:szCs w:val="21"/>
          <w:shd w:val="clear" w:color="auto" w:fill="FFFFFF"/>
          <w:vertAlign w:val="superscript"/>
          <w:lang w:val="en-US"/>
        </w:rPr>
        <w:t xml:space="preserve">§ </w:t>
      </w:r>
      <w:r w:rsidRPr="00596AC1">
        <w:rPr>
          <w:rFonts w:ascii="Times" w:hAnsi="Times"/>
          <w:lang w:val="en-US"/>
        </w:rPr>
        <w:t>Model 3 was adjusted for model 1 plus frequency of coffee and green tea consumption.</w:t>
      </w:r>
    </w:p>
    <w:p w14:paraId="281FF2A1" w14:textId="77777777" w:rsidR="00C5303A" w:rsidRPr="00596AC1" w:rsidRDefault="00C5303A" w:rsidP="00596AC1">
      <w:pPr>
        <w:spacing w:line="360" w:lineRule="auto"/>
        <w:rPr>
          <w:rFonts w:ascii="Times" w:hAnsi="Times"/>
          <w:lang w:val="en-US"/>
        </w:rPr>
      </w:pPr>
    </w:p>
    <w:sectPr w:rsidR="00C5303A" w:rsidRPr="00596AC1" w:rsidSect="00961D46">
      <w:pgSz w:w="11900" w:h="16840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4FF"/>
    <w:rsid w:val="000468A1"/>
    <w:rsid w:val="00076A28"/>
    <w:rsid w:val="0009406B"/>
    <w:rsid w:val="001867C2"/>
    <w:rsid w:val="002B0111"/>
    <w:rsid w:val="002B2625"/>
    <w:rsid w:val="002F0B53"/>
    <w:rsid w:val="002F6B66"/>
    <w:rsid w:val="00335D9B"/>
    <w:rsid w:val="00355729"/>
    <w:rsid w:val="00407B1C"/>
    <w:rsid w:val="00474A29"/>
    <w:rsid w:val="004C06C9"/>
    <w:rsid w:val="00596AC1"/>
    <w:rsid w:val="005A243B"/>
    <w:rsid w:val="006344C0"/>
    <w:rsid w:val="00636C1E"/>
    <w:rsid w:val="0067100D"/>
    <w:rsid w:val="00687B54"/>
    <w:rsid w:val="00690D1B"/>
    <w:rsid w:val="006A5869"/>
    <w:rsid w:val="006C5F6E"/>
    <w:rsid w:val="007934F0"/>
    <w:rsid w:val="007A74FF"/>
    <w:rsid w:val="00805E4D"/>
    <w:rsid w:val="008F48A9"/>
    <w:rsid w:val="008F7D41"/>
    <w:rsid w:val="00913944"/>
    <w:rsid w:val="009139D4"/>
    <w:rsid w:val="00932B4A"/>
    <w:rsid w:val="009442D7"/>
    <w:rsid w:val="00961D46"/>
    <w:rsid w:val="00983289"/>
    <w:rsid w:val="009B4501"/>
    <w:rsid w:val="009F1163"/>
    <w:rsid w:val="00A006A4"/>
    <w:rsid w:val="00A24F7A"/>
    <w:rsid w:val="00AD083F"/>
    <w:rsid w:val="00AD233B"/>
    <w:rsid w:val="00AE0A57"/>
    <w:rsid w:val="00B71573"/>
    <w:rsid w:val="00BB5A03"/>
    <w:rsid w:val="00C5303A"/>
    <w:rsid w:val="00DB220C"/>
    <w:rsid w:val="00E974BD"/>
    <w:rsid w:val="00EF070B"/>
    <w:rsid w:val="00F75F5D"/>
    <w:rsid w:val="00FF2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ko-Kore-K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EE3B0B"/>
  <w15:chartTrackingRefBased/>
  <w15:docId w15:val="{7350F2FF-1096-BF44-9BE1-E7FD4E166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4"/>
        <w:lang w:val="ko-Kore-KR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74FF"/>
    <w:pPr>
      <w:jc w:val="left"/>
    </w:pPr>
    <w:rPr>
      <w:rFonts w:ascii="Times New Roman" w:hAnsi="Times New Roman" w:cs="Times New Roman"/>
      <w:kern w:val="0"/>
      <w:sz w:val="24"/>
      <w:lang w:val="en-GB" w:eastAsia="en-GB"/>
    </w:rPr>
  </w:style>
  <w:style w:type="paragraph" w:styleId="2">
    <w:name w:val="heading 2"/>
    <w:aliases w:val="Section heading"/>
    <w:basedOn w:val="a"/>
    <w:next w:val="a"/>
    <w:link w:val="2Char"/>
    <w:autoRedefine/>
    <w:uiPriority w:val="9"/>
    <w:unhideWhenUsed/>
    <w:qFormat/>
    <w:rsid w:val="007A74FF"/>
    <w:pPr>
      <w:keepNext/>
      <w:keepLines/>
      <w:spacing w:before="100" w:beforeAutospacing="1" w:after="100" w:afterAutospacing="1"/>
      <w:outlineLvl w:val="1"/>
    </w:pPr>
    <w:rPr>
      <w:rFonts w:eastAsia="Times New Roman"/>
      <w:b/>
      <w:color w:val="000000" w:themeColor="text1"/>
      <w:sz w:val="28"/>
      <w:szCs w:val="26"/>
      <w:shd w:val="clear" w:color="auto" w:fill="FFFFF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제목 2 Char"/>
    <w:aliases w:val="Section heading Char"/>
    <w:basedOn w:val="a0"/>
    <w:link w:val="2"/>
    <w:uiPriority w:val="9"/>
    <w:rsid w:val="007A74FF"/>
    <w:rPr>
      <w:rFonts w:ascii="Times New Roman" w:eastAsia="Times New Roman" w:hAnsi="Times New Roman" w:cs="Times New Roman"/>
      <w:b/>
      <w:color w:val="000000" w:themeColor="text1"/>
      <w:kern w:val="0"/>
      <w:sz w:val="28"/>
      <w:szCs w:val="26"/>
      <w:lang w:val="en-GB" w:eastAsia="en-GB"/>
    </w:rPr>
  </w:style>
  <w:style w:type="table" w:styleId="a3">
    <w:name w:val="Table Grid"/>
    <w:basedOn w:val="a1"/>
    <w:uiPriority w:val="59"/>
    <w:rsid w:val="007A74FF"/>
    <w:pPr>
      <w:jc w:val="left"/>
    </w:pPr>
    <w:rPr>
      <w:kern w:val="0"/>
      <w:sz w:val="24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7A74FF"/>
    <w:pPr>
      <w:spacing w:after="80"/>
      <w:jc w:val="center"/>
    </w:pPr>
    <w:rPr>
      <w:iCs/>
      <w:color w:val="000000" w:themeColor="text1"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52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UN SOOHWAN</dc:creator>
  <cp:keywords/>
  <dc:description/>
  <cp:lastModifiedBy>BYUN SOOHWAN</cp:lastModifiedBy>
  <cp:revision>2</cp:revision>
  <dcterms:created xsi:type="dcterms:W3CDTF">2021-02-24T04:19:00Z</dcterms:created>
  <dcterms:modified xsi:type="dcterms:W3CDTF">2021-02-25T13:58:00Z</dcterms:modified>
</cp:coreProperties>
</file>